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826C6" w14:textId="77777777" w:rsidR="00CC6CFD" w:rsidRDefault="0068359F" w:rsidP="00CC6CFD">
      <w:pPr>
        <w:spacing w:before="240" w:after="160" w:line="480" w:lineRule="auto"/>
        <w:rPr>
          <w:rFonts w:ascii="Arial" w:hAnsi="Arial"/>
          <w:b/>
          <w:bCs/>
          <w:lang w:val="en-US"/>
        </w:rPr>
      </w:pPr>
      <w:r w:rsidRPr="43A31560">
        <w:rPr>
          <w:rFonts w:ascii="Arial" w:hAnsi="Arial"/>
          <w:b/>
          <w:bCs/>
          <w:lang w:val="en-US"/>
        </w:rPr>
        <w:t>SUPPLEMENTARY MATERIAL</w:t>
      </w:r>
    </w:p>
    <w:p w14:paraId="385442F1" w14:textId="3D9BA5A3" w:rsidR="00CC6CFD" w:rsidRPr="00CC6CFD" w:rsidRDefault="004607AE" w:rsidP="00865608">
      <w:pPr>
        <w:spacing w:before="240" w:after="160"/>
        <w:rPr>
          <w:rFonts w:ascii="Arial" w:hAnsi="Arial" w:cs="Arial"/>
          <w:b/>
          <w:bCs/>
          <w:sz w:val="24"/>
          <w:szCs w:val="24"/>
          <w:lang w:val="en-US"/>
        </w:rPr>
      </w:pPr>
      <w:r>
        <w:rPr>
          <w:rFonts w:ascii="Arial" w:hAnsi="Arial"/>
          <w:b/>
          <w:lang w:val="en-US"/>
        </w:rPr>
        <w:t xml:space="preserve">Supplement 1: </w:t>
      </w:r>
      <w:r w:rsidR="00CC6CFD" w:rsidRPr="00CC6CFD">
        <w:rPr>
          <w:rFonts w:ascii="Arial" w:hAnsi="Arial" w:cs="Arial"/>
          <w:color w:val="000000" w:themeColor="text1"/>
          <w:sz w:val="24"/>
          <w:szCs w:val="24"/>
          <w:bdr w:val="none" w:sz="0" w:space="0" w:color="auto" w:frame="1"/>
        </w:rPr>
        <w:t>Complicated UTI was defined by regulatory and professional society guidance at the time the study was conducted and in alignment with existing algorithms, comprising the presence of one or more of the following criteria (not mutually exclusive): infection and</w:t>
      </w:r>
      <w:r w:rsidR="00CC6CFD">
        <w:rPr>
          <w:rFonts w:ascii="Arial" w:hAnsi="Arial" w:cs="Arial"/>
          <w:color w:val="000000" w:themeColor="text1"/>
          <w:sz w:val="24"/>
          <w:szCs w:val="24"/>
          <w:bdr w:val="none" w:sz="0" w:space="0" w:color="auto" w:frame="1"/>
        </w:rPr>
        <w:t xml:space="preserve"> </w:t>
      </w:r>
      <w:r w:rsidR="00CC6CFD" w:rsidRPr="00CC6CFD">
        <w:rPr>
          <w:rFonts w:ascii="Arial" w:hAnsi="Arial" w:cs="Arial"/>
          <w:color w:val="000000" w:themeColor="text1"/>
          <w:sz w:val="24"/>
          <w:szCs w:val="24"/>
          <w:bdr w:val="none" w:sz="0" w:space="0" w:color="auto" w:frame="1"/>
        </w:rPr>
        <w:t>inflammatory reaction due to indwelling urinary catheter; acute pyelonephritis; non- obstructive reflux-associated chronic pyelonephritis; chronic obstructive pyelonephritis; tubulo-interstitial nephritis, not specified as acute or chronic; complicated/uncontrolled diabetes; immunosuppressed conditions; pregnancy; urologic abnormalities; fever; urosepsis; urological or nephrological procedures (</w:t>
      </w:r>
      <w:proofErr w:type="spellStart"/>
      <w:r w:rsidR="00CC6CFD" w:rsidRPr="00CC6CFD">
        <w:rPr>
          <w:rFonts w:ascii="Arial" w:hAnsi="Arial" w:cs="Arial"/>
          <w:color w:val="000000" w:themeColor="text1"/>
          <w:sz w:val="24"/>
          <w:szCs w:val="24"/>
          <w:bdr w:val="none" w:sz="0" w:space="0" w:color="auto" w:frame="1"/>
        </w:rPr>
        <w:t>eg</w:t>
      </w:r>
      <w:proofErr w:type="spellEnd"/>
      <w:r w:rsidR="00CC6CFD" w:rsidRPr="00CC6CFD">
        <w:rPr>
          <w:rFonts w:ascii="Arial" w:hAnsi="Arial" w:cs="Arial"/>
          <w:color w:val="000000" w:themeColor="text1"/>
          <w:sz w:val="24"/>
          <w:szCs w:val="24"/>
          <w:bdr w:val="none" w:sz="0" w:space="0" w:color="auto" w:frame="1"/>
        </w:rPr>
        <w:t xml:space="preserve"> catheter, surgery); treatment with intravenous antibiotics (identified using NAMCS-specific Medication Code 09951); male sex.</w:t>
      </w:r>
      <w:r w:rsidR="002567A2">
        <w:rPr>
          <w:rFonts w:ascii="Arial" w:hAnsi="Arial" w:cs="Arial"/>
          <w:color w:val="000000" w:themeColor="text1"/>
          <w:sz w:val="24"/>
          <w:szCs w:val="24"/>
          <w:bdr w:val="none" w:sz="0" w:space="0" w:color="auto" w:frame="1"/>
        </w:rPr>
        <w:t xml:space="preserve"> See Table 1 for relevant diagnoses and procedures codes.</w:t>
      </w:r>
    </w:p>
    <w:p w14:paraId="2A71168F" w14:textId="77777777" w:rsidR="00CC6CFD" w:rsidRDefault="00CC6CFD" w:rsidP="0068359F">
      <w:pPr>
        <w:spacing w:before="240" w:after="160" w:line="480" w:lineRule="auto"/>
        <w:rPr>
          <w:rFonts w:ascii="Arial" w:hAnsi="Arial"/>
          <w:b/>
          <w:bCs/>
          <w:lang w:val="en-US"/>
        </w:rPr>
      </w:pPr>
    </w:p>
    <w:p w14:paraId="7DA1BE7D" w14:textId="172E447F" w:rsidR="0068359F" w:rsidRPr="000A61D7" w:rsidRDefault="0068359F" w:rsidP="0068359F">
      <w:pPr>
        <w:spacing w:after="160"/>
        <w:rPr>
          <w:rFonts w:ascii="Arial" w:hAnsi="Arial"/>
          <w:b/>
          <w:lang w:val="en-US"/>
        </w:rPr>
      </w:pPr>
      <w:r w:rsidRPr="00364A64">
        <w:rPr>
          <w:rFonts w:ascii="Arial" w:hAnsi="Arial"/>
          <w:b/>
          <w:lang w:val="en-US"/>
        </w:rPr>
        <w:t>Table 1</w:t>
      </w:r>
      <w:r>
        <w:rPr>
          <w:rFonts w:ascii="Arial" w:hAnsi="Arial"/>
          <w:b/>
          <w:lang w:val="en-US"/>
        </w:rPr>
        <w:t>.</w:t>
      </w:r>
      <w:r w:rsidRPr="00364A64">
        <w:rPr>
          <w:rFonts w:ascii="Arial" w:hAnsi="Arial"/>
          <w:b/>
          <w:lang w:val="en-US"/>
        </w:rPr>
        <w:t xml:space="preserve"> </w:t>
      </w:r>
      <w:r w:rsidRPr="000A61D7">
        <w:rPr>
          <w:rFonts w:ascii="Arial" w:hAnsi="Arial"/>
          <w:bCs/>
          <w:lang w:val="en-US"/>
        </w:rPr>
        <w:t>ICD-10-CM and ICD-10-PCS codes for diagnoses and procedures indicative of complicated UTI</w:t>
      </w:r>
      <w:r w:rsidRPr="00364A64">
        <w:rPr>
          <w:rFonts w:ascii="Arial" w:hAnsi="Arial"/>
          <w:b/>
          <w:lang w:val="en-US"/>
        </w:rPr>
        <w:t xml:space="preserve"> </w:t>
      </w:r>
    </w:p>
    <w:tbl>
      <w:tblPr>
        <w:tblStyle w:val="Table"/>
        <w:tblW w:w="0" w:type="auto"/>
        <w:tblInd w:w="0" w:type="dxa"/>
        <w:tblBorders>
          <w:insideH w:val="single" w:sz="4" w:space="0" w:color="auto"/>
        </w:tblBorders>
        <w:tblCellMar>
          <w:left w:w="108" w:type="dxa"/>
          <w:right w:w="108" w:type="dxa"/>
        </w:tblCellMar>
        <w:tblLook w:val="04A0" w:firstRow="1" w:lastRow="0" w:firstColumn="1" w:lastColumn="0" w:noHBand="0" w:noVBand="1"/>
      </w:tblPr>
      <w:tblGrid>
        <w:gridCol w:w="3539"/>
        <w:gridCol w:w="10409"/>
      </w:tblGrid>
      <w:tr w:rsidR="0068359F" w:rsidRPr="00DC4683" w14:paraId="0EDD45C9" w14:textId="77777777" w:rsidTr="005334E6">
        <w:trPr>
          <w:tblHeader/>
        </w:trPr>
        <w:tc>
          <w:tcPr>
            <w:tcW w:w="3539" w:type="dxa"/>
            <w:tcBorders>
              <w:top w:val="single" w:sz="4" w:space="0" w:color="auto"/>
              <w:bottom w:val="single" w:sz="4" w:space="0" w:color="auto"/>
            </w:tcBorders>
          </w:tcPr>
          <w:p w14:paraId="4115C07D" w14:textId="77777777" w:rsidR="0068359F" w:rsidRPr="000A61D7" w:rsidRDefault="0068359F" w:rsidP="005334E6">
            <w:pPr>
              <w:spacing w:after="160" w:line="240" w:lineRule="auto"/>
              <w:rPr>
                <w:rFonts w:ascii="Arial" w:hAnsi="Arial"/>
                <w:b/>
                <w:szCs w:val="22"/>
                <w:lang w:val="en-US"/>
              </w:rPr>
            </w:pPr>
            <w:r w:rsidRPr="000A61D7">
              <w:rPr>
                <w:rFonts w:ascii="Arial" w:hAnsi="Arial"/>
                <w:b/>
                <w:szCs w:val="22"/>
                <w:lang w:val="en-US"/>
              </w:rPr>
              <w:t>Condition/procedure</w:t>
            </w:r>
          </w:p>
        </w:tc>
        <w:tc>
          <w:tcPr>
            <w:tcW w:w="10409" w:type="dxa"/>
            <w:tcBorders>
              <w:top w:val="single" w:sz="4" w:space="0" w:color="auto"/>
              <w:bottom w:val="single" w:sz="4" w:space="0" w:color="auto"/>
            </w:tcBorders>
          </w:tcPr>
          <w:p w14:paraId="7A8657A5" w14:textId="77777777" w:rsidR="0068359F" w:rsidRPr="000A61D7" w:rsidRDefault="0068359F" w:rsidP="005334E6">
            <w:pPr>
              <w:spacing w:after="160" w:line="240" w:lineRule="auto"/>
              <w:rPr>
                <w:rFonts w:ascii="Arial" w:hAnsi="Arial"/>
                <w:b/>
                <w:szCs w:val="22"/>
                <w:lang w:val="en-US"/>
              </w:rPr>
            </w:pPr>
            <w:r w:rsidRPr="000A61D7">
              <w:rPr>
                <w:rFonts w:ascii="Arial" w:hAnsi="Arial"/>
                <w:b/>
                <w:szCs w:val="22"/>
                <w:lang w:val="en-US"/>
              </w:rPr>
              <w:t>ICD-10 codes</w:t>
            </w:r>
          </w:p>
        </w:tc>
      </w:tr>
      <w:tr w:rsidR="0068359F" w:rsidRPr="00DC4683" w14:paraId="5AB0EC56" w14:textId="77777777" w:rsidTr="005334E6">
        <w:tc>
          <w:tcPr>
            <w:tcW w:w="13948" w:type="dxa"/>
            <w:gridSpan w:val="2"/>
            <w:tcBorders>
              <w:top w:val="single" w:sz="4" w:space="0" w:color="auto"/>
            </w:tcBorders>
          </w:tcPr>
          <w:p w14:paraId="59CAF8A0" w14:textId="77777777" w:rsidR="0068359F" w:rsidRPr="000A61D7" w:rsidRDefault="0068359F" w:rsidP="005334E6">
            <w:pPr>
              <w:spacing w:after="160" w:line="240" w:lineRule="auto"/>
              <w:rPr>
                <w:rFonts w:ascii="Arial" w:hAnsi="Arial"/>
                <w:b/>
                <w:szCs w:val="22"/>
                <w:lang w:val="en-US"/>
              </w:rPr>
            </w:pPr>
            <w:r w:rsidRPr="000A61D7">
              <w:rPr>
                <w:rFonts w:ascii="Arial" w:hAnsi="Arial"/>
                <w:b/>
                <w:szCs w:val="22"/>
                <w:lang w:val="en-US"/>
              </w:rPr>
              <w:t>ICD-10-CM diagnosis codes</w:t>
            </w:r>
          </w:p>
        </w:tc>
      </w:tr>
      <w:tr w:rsidR="0068359F" w:rsidRPr="00DC4683" w14:paraId="750D606F" w14:textId="77777777" w:rsidTr="005334E6">
        <w:trPr>
          <w:trHeight w:val="850"/>
        </w:trPr>
        <w:tc>
          <w:tcPr>
            <w:tcW w:w="3539" w:type="dxa"/>
          </w:tcPr>
          <w:p w14:paraId="506793C1"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Infection and inflammatory reaction due to indwelling urinary catheter</w:t>
            </w:r>
          </w:p>
        </w:tc>
        <w:tc>
          <w:tcPr>
            <w:tcW w:w="10409" w:type="dxa"/>
          </w:tcPr>
          <w:p w14:paraId="309C3E43"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T83.51x</w:t>
            </w:r>
          </w:p>
        </w:tc>
      </w:tr>
      <w:tr w:rsidR="0068359F" w:rsidRPr="00DC4683" w14:paraId="198D8424" w14:textId="77777777" w:rsidTr="005334E6">
        <w:trPr>
          <w:trHeight w:val="315"/>
        </w:trPr>
        <w:tc>
          <w:tcPr>
            <w:tcW w:w="3539" w:type="dxa"/>
          </w:tcPr>
          <w:p w14:paraId="1D398933"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Acute pyelonephritis</w:t>
            </w:r>
          </w:p>
        </w:tc>
        <w:tc>
          <w:tcPr>
            <w:tcW w:w="10409" w:type="dxa"/>
          </w:tcPr>
          <w:p w14:paraId="43511B34"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N10</w:t>
            </w:r>
          </w:p>
        </w:tc>
      </w:tr>
      <w:tr w:rsidR="0068359F" w:rsidRPr="00DC4683" w14:paraId="51C432A8" w14:textId="77777777" w:rsidTr="005334E6">
        <w:trPr>
          <w:trHeight w:val="624"/>
        </w:trPr>
        <w:tc>
          <w:tcPr>
            <w:tcW w:w="3539" w:type="dxa"/>
          </w:tcPr>
          <w:p w14:paraId="65132248"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Nonobstructive reflux-associated chronic pyelonephritis</w:t>
            </w:r>
          </w:p>
        </w:tc>
        <w:tc>
          <w:tcPr>
            <w:tcW w:w="10409" w:type="dxa"/>
          </w:tcPr>
          <w:p w14:paraId="2A170FC1"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N11.0</w:t>
            </w:r>
          </w:p>
        </w:tc>
      </w:tr>
      <w:tr w:rsidR="0068359F" w:rsidRPr="00DC4683" w14:paraId="0792A769" w14:textId="77777777" w:rsidTr="005334E6">
        <w:trPr>
          <w:trHeight w:val="315"/>
        </w:trPr>
        <w:tc>
          <w:tcPr>
            <w:tcW w:w="3539" w:type="dxa"/>
          </w:tcPr>
          <w:p w14:paraId="6ED8452C"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Chronic obstructive pyelonephritis</w:t>
            </w:r>
          </w:p>
        </w:tc>
        <w:tc>
          <w:tcPr>
            <w:tcW w:w="10409" w:type="dxa"/>
          </w:tcPr>
          <w:p w14:paraId="79E2A9A2"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N11.1</w:t>
            </w:r>
          </w:p>
        </w:tc>
      </w:tr>
      <w:tr w:rsidR="0068359F" w:rsidRPr="00DC4683" w14:paraId="2BCA8532" w14:textId="77777777" w:rsidTr="005334E6">
        <w:trPr>
          <w:trHeight w:val="630"/>
        </w:trPr>
        <w:tc>
          <w:tcPr>
            <w:tcW w:w="3539" w:type="dxa"/>
          </w:tcPr>
          <w:p w14:paraId="202D2EDA"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Tubulo-interstitial nephritis, not specified as acute or chronic</w:t>
            </w:r>
          </w:p>
        </w:tc>
        <w:tc>
          <w:tcPr>
            <w:tcW w:w="10409" w:type="dxa"/>
          </w:tcPr>
          <w:p w14:paraId="006B3485"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N12</w:t>
            </w:r>
          </w:p>
        </w:tc>
      </w:tr>
      <w:tr w:rsidR="0068359F" w:rsidRPr="00DC4683" w14:paraId="1B502B18" w14:textId="77777777" w:rsidTr="005334E6">
        <w:trPr>
          <w:trHeight w:val="315"/>
        </w:trPr>
        <w:tc>
          <w:tcPr>
            <w:tcW w:w="3539" w:type="dxa"/>
          </w:tcPr>
          <w:p w14:paraId="13648F75"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Complicated/uncontrolled diabetes</w:t>
            </w:r>
          </w:p>
        </w:tc>
        <w:tc>
          <w:tcPr>
            <w:tcW w:w="10409" w:type="dxa"/>
          </w:tcPr>
          <w:p w14:paraId="13E034A4"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E10.0x-E10.8, E11.0x-E11.8, E13.0x-E13.8</w:t>
            </w:r>
          </w:p>
        </w:tc>
      </w:tr>
      <w:tr w:rsidR="0068359F" w:rsidRPr="002567A2" w14:paraId="66912B03" w14:textId="77777777" w:rsidTr="005334E6">
        <w:trPr>
          <w:trHeight w:val="315"/>
        </w:trPr>
        <w:tc>
          <w:tcPr>
            <w:tcW w:w="3539" w:type="dxa"/>
          </w:tcPr>
          <w:p w14:paraId="6D91F9B1"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lastRenderedPageBreak/>
              <w:t>Immunosuppressed conditions</w:t>
            </w:r>
          </w:p>
        </w:tc>
        <w:tc>
          <w:tcPr>
            <w:tcW w:w="10409" w:type="dxa"/>
          </w:tcPr>
          <w:p w14:paraId="1424E5D0" w14:textId="77777777" w:rsidR="0068359F" w:rsidRPr="00070412" w:rsidRDefault="0068359F" w:rsidP="005334E6">
            <w:pPr>
              <w:spacing w:after="0" w:line="240" w:lineRule="auto"/>
              <w:rPr>
                <w:rFonts w:ascii="Arial" w:hAnsi="Arial"/>
                <w:szCs w:val="22"/>
                <w:lang w:val="de-DE"/>
              </w:rPr>
            </w:pPr>
            <w:r w:rsidRPr="00070412">
              <w:rPr>
                <w:rFonts w:ascii="Arial" w:hAnsi="Arial"/>
                <w:szCs w:val="22"/>
                <w:lang w:val="de-DE"/>
              </w:rPr>
              <w:t>B20, B97.35, D80, D81, D82, D83, D84, Z51.1, Z92.3, Z94</w:t>
            </w:r>
          </w:p>
        </w:tc>
      </w:tr>
      <w:tr w:rsidR="0068359F" w:rsidRPr="002567A2" w14:paraId="7F1924CA" w14:textId="77777777" w:rsidTr="005334E6">
        <w:trPr>
          <w:trHeight w:val="1515"/>
        </w:trPr>
        <w:tc>
          <w:tcPr>
            <w:tcW w:w="3539" w:type="dxa"/>
          </w:tcPr>
          <w:p w14:paraId="6A2BF2BF"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Urologic abnormalities</w:t>
            </w:r>
          </w:p>
        </w:tc>
        <w:tc>
          <w:tcPr>
            <w:tcW w:w="10409" w:type="dxa"/>
          </w:tcPr>
          <w:p w14:paraId="330C6F5E" w14:textId="77777777" w:rsidR="0068359F" w:rsidRPr="00070412" w:rsidRDefault="0068359F" w:rsidP="005334E6">
            <w:pPr>
              <w:spacing w:after="0" w:line="240" w:lineRule="auto"/>
              <w:rPr>
                <w:rFonts w:ascii="Arial" w:hAnsi="Arial"/>
                <w:szCs w:val="22"/>
                <w:lang w:val="pt-PT"/>
              </w:rPr>
            </w:pPr>
            <w:r w:rsidRPr="00070412">
              <w:rPr>
                <w:rFonts w:ascii="Arial" w:hAnsi="Arial"/>
                <w:szCs w:val="22"/>
                <w:lang w:val="pt-PT"/>
              </w:rPr>
              <w:t>C67.0, C67.1, C67.2, C67.3, C67.4, C67.5, C67.6, C67.7, C67.8, C67.9, N13.9, N39.9, N36.9, Z85.6, Z85.50, Z85.54, Z85.59, Z93.6, Z90.6, C79.11, C79.19, D41.9, D41.8, N82.1, N82.0, Q64.10, Q64.19, Q64.9, N20.0, N20.1, N20.2, N20.9, N21.0, N21.1, N21.8, N21.9, N22, N23, N13.70, N13.71, N13.5, N13.8, N13.4, R80.2, N30.10, N30.11, N30.20, N30.21, N30.30, N30.31, N30.80, N30.81, N30.40, N30.41, N32.0, N32.1, N32.2, N32.3, N32.9, N31.2, N31.8, N31.9, N36.44, N99.511, N99.512, N99.510, N99.518, A18.13, B37.42, B37.49, B89, B99.9, P00.1, N31.9, N11.0, N11.8, N10, N12, N16, N20.0, N20.1, N20.2, N20.9, I12.0, I12.9, I13.2, N18.3, N18.4, N18.5, N18.6, N18.9, N19, Z99.2, N28.1</w:t>
            </w:r>
          </w:p>
        </w:tc>
      </w:tr>
      <w:tr w:rsidR="0068359F" w:rsidRPr="00DC4683" w14:paraId="6F68D0B2" w14:textId="77777777" w:rsidTr="005334E6">
        <w:trPr>
          <w:trHeight w:val="315"/>
        </w:trPr>
        <w:tc>
          <w:tcPr>
            <w:tcW w:w="3539" w:type="dxa"/>
          </w:tcPr>
          <w:p w14:paraId="02A549B4"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Fever</w:t>
            </w:r>
          </w:p>
        </w:tc>
        <w:tc>
          <w:tcPr>
            <w:tcW w:w="10409" w:type="dxa"/>
          </w:tcPr>
          <w:p w14:paraId="1A093CA9"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R50.9</w:t>
            </w:r>
          </w:p>
        </w:tc>
      </w:tr>
      <w:tr w:rsidR="0068359F" w:rsidRPr="00DC4683" w14:paraId="08907883" w14:textId="77777777" w:rsidTr="005334E6">
        <w:trPr>
          <w:trHeight w:val="315"/>
        </w:trPr>
        <w:tc>
          <w:tcPr>
            <w:tcW w:w="3539" w:type="dxa"/>
          </w:tcPr>
          <w:p w14:paraId="231B4170"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 xml:space="preserve">Urosepsis </w:t>
            </w:r>
          </w:p>
        </w:tc>
        <w:tc>
          <w:tcPr>
            <w:tcW w:w="10409" w:type="dxa"/>
          </w:tcPr>
          <w:p w14:paraId="67AA3A6E"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A41.51</w:t>
            </w:r>
          </w:p>
        </w:tc>
      </w:tr>
      <w:tr w:rsidR="0068359F" w:rsidRPr="002567A2" w14:paraId="5B8847D2" w14:textId="77777777" w:rsidTr="005334E6">
        <w:trPr>
          <w:trHeight w:val="315"/>
        </w:trPr>
        <w:tc>
          <w:tcPr>
            <w:tcW w:w="3539" w:type="dxa"/>
          </w:tcPr>
          <w:p w14:paraId="296BF84E"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Pregnancy</w:t>
            </w:r>
          </w:p>
        </w:tc>
        <w:tc>
          <w:tcPr>
            <w:tcW w:w="10409" w:type="dxa"/>
          </w:tcPr>
          <w:p w14:paraId="2E21A373" w14:textId="77777777" w:rsidR="0068359F" w:rsidRPr="00070412" w:rsidRDefault="0068359F" w:rsidP="005334E6">
            <w:pPr>
              <w:spacing w:after="0" w:line="240" w:lineRule="auto"/>
              <w:rPr>
                <w:rFonts w:ascii="Arial" w:hAnsi="Arial"/>
                <w:szCs w:val="22"/>
                <w:lang w:val="pt-PT"/>
              </w:rPr>
            </w:pPr>
            <w:r w:rsidRPr="00070412">
              <w:rPr>
                <w:rFonts w:ascii="Arial" w:hAnsi="Arial" w:cs="Arial"/>
                <w:szCs w:val="22"/>
                <w:lang w:val="pt-PT" w:eastAsia="ja-JP"/>
              </w:rPr>
              <w:t>O00-O48, O60-O77, O80-O82, O85-O92, O98, O99, Z33, Z34, Z36, Z37, Z64.0</w:t>
            </w:r>
          </w:p>
        </w:tc>
      </w:tr>
      <w:tr w:rsidR="0068359F" w:rsidRPr="002567A2" w14:paraId="56D81DB5" w14:textId="77777777" w:rsidTr="005334E6">
        <w:trPr>
          <w:trHeight w:val="315"/>
        </w:trPr>
        <w:tc>
          <w:tcPr>
            <w:tcW w:w="3539" w:type="dxa"/>
          </w:tcPr>
          <w:p w14:paraId="1638235A" w14:textId="77777777" w:rsidR="0068359F" w:rsidRPr="00F41C65" w:rsidRDefault="0068359F" w:rsidP="005334E6">
            <w:pPr>
              <w:spacing w:after="0" w:line="240" w:lineRule="auto"/>
              <w:rPr>
                <w:rFonts w:ascii="Arial" w:hAnsi="Arial"/>
                <w:szCs w:val="22"/>
                <w:lang w:val="pt-PT"/>
              </w:rPr>
            </w:pPr>
          </w:p>
        </w:tc>
        <w:tc>
          <w:tcPr>
            <w:tcW w:w="10409" w:type="dxa"/>
          </w:tcPr>
          <w:p w14:paraId="02B0E1EE" w14:textId="77777777" w:rsidR="0068359F" w:rsidRPr="00070412" w:rsidRDefault="0068359F" w:rsidP="005334E6">
            <w:pPr>
              <w:spacing w:after="0" w:line="240" w:lineRule="auto"/>
              <w:rPr>
                <w:rFonts w:ascii="Arial" w:hAnsi="Arial" w:cs="Arial"/>
                <w:szCs w:val="22"/>
                <w:lang w:val="pt-PT" w:eastAsia="ja-JP"/>
              </w:rPr>
            </w:pPr>
          </w:p>
        </w:tc>
      </w:tr>
      <w:tr w:rsidR="0068359F" w:rsidRPr="00DC4683" w14:paraId="4AA24845" w14:textId="77777777" w:rsidTr="005334E6">
        <w:trPr>
          <w:trHeight w:val="340"/>
        </w:trPr>
        <w:tc>
          <w:tcPr>
            <w:tcW w:w="13948" w:type="dxa"/>
            <w:gridSpan w:val="2"/>
          </w:tcPr>
          <w:p w14:paraId="3BF89614" w14:textId="77777777" w:rsidR="0068359F" w:rsidRPr="000A61D7" w:rsidRDefault="0068359F" w:rsidP="005334E6">
            <w:pPr>
              <w:spacing w:after="160" w:line="240" w:lineRule="auto"/>
              <w:rPr>
                <w:rFonts w:ascii="Arial" w:hAnsi="Arial"/>
                <w:b/>
                <w:szCs w:val="22"/>
                <w:lang w:val="en-US"/>
              </w:rPr>
            </w:pPr>
            <w:r w:rsidRPr="000A61D7">
              <w:rPr>
                <w:rFonts w:ascii="Arial" w:hAnsi="Arial"/>
                <w:b/>
                <w:szCs w:val="22"/>
                <w:lang w:val="en-US"/>
              </w:rPr>
              <w:t>ICD-10-PCS codes</w:t>
            </w:r>
          </w:p>
        </w:tc>
      </w:tr>
      <w:tr w:rsidR="0068359F" w:rsidRPr="00DC4683" w14:paraId="21A0FEFB" w14:textId="77777777" w:rsidTr="005334E6">
        <w:trPr>
          <w:trHeight w:val="2117"/>
        </w:trPr>
        <w:tc>
          <w:tcPr>
            <w:tcW w:w="3539" w:type="dxa"/>
          </w:tcPr>
          <w:p w14:paraId="4EBB5216"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Pregnancy</w:t>
            </w:r>
          </w:p>
        </w:tc>
        <w:tc>
          <w:tcPr>
            <w:tcW w:w="10409" w:type="dxa"/>
          </w:tcPr>
          <w:p w14:paraId="0348F9BA"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DQP0ZZ, 0DQP3ZZ, 0DQP4ZZ, 0DQP7ZZ, 0DQP8ZZ, 0DQR0ZZ, 0DQR3ZZ, 0DQR4ZZ, 0JCB0ZZ, 0JCB3ZZ, 0Q820ZZ, 0Q823ZZ, 0Q824ZZ, 0Q830ZZ, 0Q833ZZ, 0Q834ZZ, 0TQB0ZZ, 0TQB3ZZ, 0TQB4ZZ, 0TQB7ZZ, 0TQB8ZZ, 0TQD0ZZ, 0TQD3ZZ, 0TQD4ZZ, 0TQD7ZZ, 0TQD8ZZ, 0TQDXZZ, 0U7C7ZZ, 0UCG0ZZ, 0UCG3ZZ, 0UCG4ZZ, 0UCM0ZZ, 0UJD7ZZ, 0UQ90ZZ, 0UQ93ZZ, 0UQ94ZZ, 0UQ97ZZ, 0UQ98ZZ, 0UQC0ZZ, 0UQC3ZZ, 0UQC4ZZ, 0UQC7ZZ, 0UQC8ZZ, 0UQG0ZZ, 0UQG3ZZ, 0UQG4ZZ, 0UQG7ZZ, 0UQG8ZZ, 0UQGXZZ, 0UQM0ZZ, 0UQMXZZ, 0US90ZZ, 0US94ZZ, 0US9XZZ, 0W3R0ZZ, 0W3R3ZZ, 0W3R4ZZ, 0W3R7ZZ, 0W3R8ZZ, 0W8NXZZ, 0WQNXZZ, 10900Z9, 10900ZA, 10900ZB, 10900ZC, 10900ZD, 10900ZU, 10903Z9, 10903ZA, 10903ZB, 10903ZC, 10903ZD, 10903ZU, 10904Z9, 10904ZA, 10904ZB, 10904ZC, 10904ZD, 10904ZU, 10907Z9, 10907ZA, 10907ZB, 10907ZC, 10907ZD, 10907ZU, 10908Z9, 10908ZA, 10908ZB, 10908ZC, 10908ZD, 10908ZU, 10A00ZZ, 10A03ZZ, 10A04ZZ, 10A07Z6, 10A07ZX, 10A07ZZ, 10A08ZZ, 10D00Z0, 10D00Z1, 10D00Z2, 10D07Z3,</w:t>
            </w:r>
            <w:r>
              <w:rPr>
                <w:rFonts w:ascii="Arial" w:hAnsi="Arial"/>
                <w:szCs w:val="22"/>
                <w:lang w:val="en-US"/>
              </w:rPr>
              <w:t xml:space="preserve"> </w:t>
            </w:r>
            <w:r w:rsidRPr="000A61D7">
              <w:rPr>
                <w:rFonts w:ascii="Arial" w:hAnsi="Arial"/>
                <w:szCs w:val="22"/>
                <w:lang w:val="en-US"/>
              </w:rPr>
              <w:t xml:space="preserve">10D07Z4, 10D07Z5, 10D07Z6, 10D07Z7, 10D07Z8, 10D17ZZ, 10D18ZZ, 10E0XZZ, 10H003Z, 10H00YZ, 10H073Z, 10H07YZ, 10J00ZZ, 10J03ZZ, 10J04ZZ, 10J07ZZ, 10J08ZZ, 10J0XZZ, 10J10ZZ, 10J13ZZ, 10J14ZZ, 10J17ZZ, 10J18ZZ, 10J1XZZ, 10J20ZZ, 10J23ZZ, 10J24ZZ, 10J27ZZ, 10J28ZZ, 10J2XZZ, 10P003Z, 10P00YZ, 10P073Z, 10P07YZ, 10Q00YE, 10Q00YF, 10Q00YG, 10Q00YH, 10Q00YJ, 10Q00YK, 10Q00YL, 10Q00YM, 10Q00YN, 10Q00YP, 10Q00YQ, 10Q00YR, 10Q00YS, 10Q00YT, 10Q00YV, 10Q00YY, 10Q00ZE, 10Q00ZF, 10Q00ZG, 10Q00ZH, 10Q00ZJ, 10Q00ZK, 10Q00ZL, 10Q00ZM, 10Q00ZN, 10Q00ZP, 10Q00ZQ, 10Q00ZR, 10Q00ZS, 10Q00ZT, 10Q00ZV, </w:t>
            </w:r>
            <w:r w:rsidRPr="000A61D7">
              <w:rPr>
                <w:rFonts w:ascii="Arial" w:hAnsi="Arial"/>
                <w:szCs w:val="22"/>
                <w:lang w:val="en-US"/>
              </w:rPr>
              <w:lastRenderedPageBreak/>
              <w:t>10Q00ZY, 10Q03YE, 10Q03YF, 10Q03YG, 10Q03YH, 10Q03YJ, 10Q03YK, 10Q03YL, 10Q03YM, 10Q03YN, 10Q03YP, 10Q03YQ, 10Q03YR, 10Q03YS, 10Q03YT, 10Q03YV, 10Q03YY, 10Q03ZE, 10Q03ZF, 10Q03ZG, 10Q03ZH, 10Q03ZJ, 10Q03ZK, 10Q03ZL, 10Q03ZM, 10Q03ZN, 10Q03ZP, 10Q03ZQ, 10Q03ZR, 10Q03ZS, 10Q03ZT, 10Q03ZV, 10Q03ZY, 10Q04YE, 10Q04YF, 10Q04YG, 10Q04YH, 10Q04YJ, 10Q04YK, 10Q04YL, 10Q04YM, 10Q04YN, 10Q04YP, 10Q04YQ, 10Q04YR, 10Q04YS, 10Q04YT, 10Q04YV, 10Q04YY, 10Q04ZE, 10Q04ZF, 10Q04ZG, 10Q04ZH, 10Q04ZJ, 10Q04ZK, 10Q04ZL, 10Q04ZM, 10Q04ZN, 10Q04ZP, 10Q04ZQ, 10Q04ZR, 10Q04ZS, 10Q04ZT, 10Q04ZV, 10Q04ZY, 10Q07YE, 10Q07YF, 10Q07YG, 10Q07YH, 10Q07YJ, 10Q07YK, 10Q07YL, 10Q07YM, 10Q07YN, 10Q07YP, 10Q07YQ, 10Q07YR, 10Q07YS, 10Q07YT, 10Q07YV, 10Q07YY, 10Q07ZE, 10Q07ZF, 10Q07ZG, 10Q07ZH, 10Q07ZJ, 10Q07ZK, 10Q07ZL, 10Q07ZM, 10Q07ZN, 10Q07ZP, 10Q07ZQ, 10Q07ZR, 10Q07ZS, 10Q07ZT, 10Q07ZV, 10Q07ZY, 10Q08YE, 10Q08YF, 10Q08YG, 10Q08YH, 10Q08YJ, 10Q08YK, 10Q08YL, 10Q08YM, 10Q08YN, 10Q08YP, 10Q08YQ, 10Q08YR, 10Q08YS, 10Q08YT, 10Q08YV, 10Q08YY, 10Q08ZE, 10Q08ZF, 10Q08ZG, 10Q08ZH, 10Q08ZJ, 10Q08ZK, 10Q08ZL, 10Q08ZM, 10Q08ZN, 10Q08ZP, 10Q08ZQ, 10Q08ZR, 10Q08ZS, 10Q08ZT, 10Q08ZV, 10Q08ZY, 10S07ZZ, 10S0XZZ, 10T20ZZ, 10T23ZZ, 10T24ZZ, 10Y03ZE, 10Y03ZF, 10Y03ZG, 10Y03ZH, 10Y03ZJ, 10Y03ZK, 10Y03ZL, 10Y03ZM, 10Y03ZN, 10Y03ZP, 10Y03ZQ, 10Y03ZR, 10Y03ZS, 10Y03ZT, 10Y03ZV, 10Y03ZY, 10Y04ZE, 10Y04ZF, 10Y04ZG, 10Y04ZH, 10Y04ZJ, 10Y04ZK, 10Y04ZL, 10Y04ZM, 10Y04ZN, 10Y04ZP, 10Y04ZQ, 10Y04ZR, 10Y04ZS, 10Y04ZT, 10Y04ZV, 10Y04ZY, 10Y07ZE, 10Y07ZF, 10Y07ZG, 10Y07ZH, 10Y07ZJ, 10Y07ZK, 10Y07ZL, 10Y07ZM, 10Y07ZN, 10Y07ZP, 10Y07ZQ, 10Y07ZR, 10Y07ZS, 10Y07ZT, 10Y07ZV, 10Y07ZY, 2Y44X5Z, 30273H1, 30273J1, 30273K1, 30273L1, 30273M1, 30273N1, 30273P1, 30273Q1, 30273R1, 30273S1, 30273T1, 30273V1, 30273W1, 30277H1, 30277J1, 30277K1, 30277L1, 30277M1, 30277N1, 30277P1, 30277Q1, 30277R1, 30277S1, 30277T1, 30277V1, 30277W1, 3E0DXGC, 3E0E305, 3E0E329, 3E0E33Z, 3E0E36Z, 3E0E37Z, 3E0E3BZ, 3E0E3GC, 3E0E3HZ, 3E0E3KZ, 3E0E3NZ, 3E0E3SF, 3E0E3TZ, 3E0E705, 3E0E729, 3E0E73Z, 3E0E76Z, 3E0E77Z, 3E0E7BZ, 3E0E7GC, 3E0E7HZ, 3E0E7KZ, 3E0E7NZ, 3E0E7SF, 3E0E7TZ, 3E0E805, 3E0E829, 3E0E83Z, 3E0E86Z, 3E0E87Z, 3E0E8BZ, 3E0E8GC, 3E0E8HZ, 3E0E8KZ, 3E0E8NZ, 3E0E8SF, 3E0E8TZ, 3E0P3VZ, 3E0P7VZ , 4A0H74Z, 4A0H7CZ, 4A0H7FZ, 4A0H7HZ, 4A0H84Z, 4A0H8CZ, 4A0H8FZ, 4A0H8HZ, 4A0HX4Z, 4A0HXCZ, 4A0HXFZ, 4A0HXHZ, 4A0J72Z, 4A0J74Z, 4A0J7BZ, 4A0J82Z, 4A0J84Z, 4A0J8BZ, 4A0JX2Z, 4A0JX4Z, 4A0JXBZ, 4A1H74Z, 4A1H7CZ, 4A1H7FZ, 4A1H7HZ, 4A1H84Z, 4A1H8CZ, 4A1H8FZ, 4A1H8HZ, 4A1HX4Z, 4A1HXCZ, 4A1HXFZ, 4A1HXHZ, 4A1J72Z, 4A1J74Z, 4A1J7BZ, 4A1J82Z, 4A1J84Z, 4A1J8BZ, 4A1JX2Z, 4A1JX4Z, 4A1JXBZ</w:t>
            </w:r>
          </w:p>
        </w:tc>
      </w:tr>
      <w:tr w:rsidR="0068359F" w:rsidRPr="00DC4683" w14:paraId="72E05398" w14:textId="77777777" w:rsidTr="005334E6">
        <w:tc>
          <w:tcPr>
            <w:tcW w:w="3539" w:type="dxa"/>
          </w:tcPr>
          <w:p w14:paraId="3862B5AF" w14:textId="77777777" w:rsidR="0068359F" w:rsidRPr="000A61D7" w:rsidRDefault="0068359F" w:rsidP="005334E6">
            <w:pPr>
              <w:spacing w:after="160" w:line="240" w:lineRule="auto"/>
              <w:rPr>
                <w:rFonts w:ascii="Arial" w:hAnsi="Arial"/>
                <w:b/>
                <w:szCs w:val="22"/>
                <w:lang w:val="en-US"/>
              </w:rPr>
            </w:pPr>
            <w:r w:rsidRPr="000A61D7">
              <w:rPr>
                <w:rFonts w:ascii="Arial" w:hAnsi="Arial"/>
                <w:b/>
                <w:szCs w:val="22"/>
                <w:lang w:val="en-US"/>
              </w:rPr>
              <w:lastRenderedPageBreak/>
              <w:t>Urological or nephrological procedures</w:t>
            </w:r>
          </w:p>
        </w:tc>
        <w:tc>
          <w:tcPr>
            <w:tcW w:w="10409" w:type="dxa"/>
          </w:tcPr>
          <w:p w14:paraId="3DE0C487" w14:textId="77777777" w:rsidR="0068359F" w:rsidRPr="000A61D7" w:rsidRDefault="0068359F" w:rsidP="005334E6">
            <w:pPr>
              <w:spacing w:after="160" w:line="240" w:lineRule="auto"/>
              <w:rPr>
                <w:rFonts w:ascii="Arial" w:hAnsi="Arial"/>
                <w:b/>
                <w:szCs w:val="22"/>
                <w:lang w:val="en-US"/>
              </w:rPr>
            </w:pPr>
          </w:p>
        </w:tc>
      </w:tr>
      <w:tr w:rsidR="0068359F" w:rsidRPr="00DC4683" w14:paraId="4F68E4E1" w14:textId="77777777" w:rsidTr="005334E6">
        <w:trPr>
          <w:trHeight w:val="1575"/>
        </w:trPr>
        <w:tc>
          <w:tcPr>
            <w:tcW w:w="3539" w:type="dxa"/>
          </w:tcPr>
          <w:p w14:paraId="22F3E548"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Urinary catheter</w:t>
            </w:r>
          </w:p>
        </w:tc>
        <w:tc>
          <w:tcPr>
            <w:tcW w:w="10409" w:type="dxa"/>
          </w:tcPr>
          <w:p w14:paraId="01AFC6C3"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T2BX0Z, 0T2DX0Z, 0T7B0DZ, 0T7B3DZ, 0T7B4DZ, 0T7B7DZ, 0T7B8DZ, 0T7C0DZ, 0T7C3DZ, 0T7C4DZ, 0T7C7DZ, 0T7C8DZ, 0T7D0DZ, 0T7D3DZ, 0T7D4DZ, 0T7D7DZ, 0T7D8DZ, 0T9B00Z, 0T9B30Z, 0T9B40Z, 0T9B70Z, 0T9B80Z, 0T9C00Z, 0T9C30Z, 0T9C40Z, 0T9C70Z, 0T9C80Z, 0T9D00Z, 0T9D30Z, 0T9D40Z, 0T9D70Z, 0T9D80Z, 0T9DX0Z, 0TPB00Z, 0TPB0CZ, 0TPB0DZ, 0TPB30Z, 0TPB3CZ, 0TPB3DZ, 0TPB40Z, 0TPB4CZ, 0TPB4DZ, 0TPB70Z, 0TPB7CZ, 0TPB7DZ, 0TPB80Z, 0TPB8CZ, 0TPB8DZ, 0TPBX0Z, 0TPBXDZ, 0TPD00Z, 0TPD0CZ, 0TPD0DZ, 0TPD30Z, 0TPD3CZ, 0TPD3DZ, 0TPD40Z, 0TPD4CZ, 0TPD4DZ, 0TPD70Z, 0TPD7CZ, 0TPD7DZ, 0TPD80Z, 0TPD8CZ, 0TPD8DZ, 0TPDX0Z, 0TPDXDZ</w:t>
            </w:r>
          </w:p>
        </w:tc>
      </w:tr>
      <w:tr w:rsidR="0068359F" w:rsidRPr="002567A2" w14:paraId="5F066C11" w14:textId="77777777" w:rsidTr="005334E6">
        <w:trPr>
          <w:trHeight w:val="945"/>
        </w:trPr>
        <w:tc>
          <w:tcPr>
            <w:tcW w:w="3539" w:type="dxa"/>
          </w:tcPr>
          <w:p w14:paraId="062174DE"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Ureteral stent</w:t>
            </w:r>
          </w:p>
        </w:tc>
        <w:tc>
          <w:tcPr>
            <w:tcW w:w="10409" w:type="dxa"/>
          </w:tcPr>
          <w:p w14:paraId="4C8D2D0F" w14:textId="77777777" w:rsidR="0068359F" w:rsidRPr="002567A2" w:rsidRDefault="0068359F" w:rsidP="005334E6">
            <w:pPr>
              <w:spacing w:after="0" w:line="240" w:lineRule="auto"/>
              <w:rPr>
                <w:rFonts w:ascii="Arial" w:hAnsi="Arial"/>
                <w:szCs w:val="22"/>
                <w:lang w:val="de-DE"/>
              </w:rPr>
            </w:pPr>
            <w:r w:rsidRPr="002567A2">
              <w:rPr>
                <w:rFonts w:ascii="Arial" w:hAnsi="Arial"/>
                <w:szCs w:val="22"/>
                <w:lang w:val="de-DE"/>
              </w:rPr>
              <w:t>0T29X0Z, 0T9600Z, 0T9630Z, 0T9640Z, 0T9670Z, 0T9680Z, 0T9700Z, 0T9730Z, 0T9740Z, 0T9770Z, 0T9780Z, 0T9800Z, 0T9830Z, 0T9840Z, 0T9870Z, 0T9880Z, 0T760DZ, 0T763DZ, 0T764DZ, 0T767DZ, 0T768DZ, 0T770DZ, 0T773DZ, 0T774DZ, 0T777DZ, 0T778DZ, 0T780DZ, 0T783DZ, 0T784DZ, 0T787DZ, 0T788DZ, 0TP900Z, 0TP90CZ, 0TP90DZ, 0TP930Z, 0TP93CZ, 0TP93DZ, 0TP940Z, 0TP94CZ, 0TP94DZ, 0TP970Z, 0TP97CZ, 0TP97DZ, 0TP980Z, 0TP98CZ, 0TP98DZ, 0TP9X0Z, 0TP9XDZ</w:t>
            </w:r>
          </w:p>
        </w:tc>
      </w:tr>
      <w:tr w:rsidR="0068359F" w:rsidRPr="00DC4683" w14:paraId="53D74637" w14:textId="77777777" w:rsidTr="005334E6">
        <w:trPr>
          <w:trHeight w:val="315"/>
        </w:trPr>
        <w:tc>
          <w:tcPr>
            <w:tcW w:w="3539" w:type="dxa"/>
          </w:tcPr>
          <w:p w14:paraId="146CBD4B"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Ventricular shunt to urinary system</w:t>
            </w:r>
          </w:p>
        </w:tc>
        <w:tc>
          <w:tcPr>
            <w:tcW w:w="10409" w:type="dxa"/>
          </w:tcPr>
          <w:p w14:paraId="2AA6960D"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016077, 00160J7, 00160K7, 0016377, 00163J, 00163K7, 0016477, 00164J7, 00164K7</w:t>
            </w:r>
          </w:p>
        </w:tc>
      </w:tr>
      <w:tr w:rsidR="0068359F" w:rsidRPr="001410D4" w14:paraId="210804A8" w14:textId="77777777" w:rsidTr="005334E6">
        <w:trPr>
          <w:trHeight w:val="315"/>
        </w:trPr>
        <w:tc>
          <w:tcPr>
            <w:tcW w:w="3539" w:type="dxa"/>
          </w:tcPr>
          <w:p w14:paraId="04AD8F7D"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Spinal subarachnoid-ureteral shunt</w:t>
            </w:r>
          </w:p>
        </w:tc>
        <w:tc>
          <w:tcPr>
            <w:tcW w:w="10409" w:type="dxa"/>
          </w:tcPr>
          <w:p w14:paraId="11666A48" w14:textId="77777777" w:rsidR="0068359F" w:rsidRPr="00070412" w:rsidRDefault="0068359F" w:rsidP="005334E6">
            <w:pPr>
              <w:spacing w:after="0" w:line="240" w:lineRule="auto"/>
              <w:rPr>
                <w:rFonts w:ascii="Arial" w:hAnsi="Arial"/>
                <w:szCs w:val="22"/>
                <w:lang w:val="es-ES"/>
              </w:rPr>
            </w:pPr>
            <w:r w:rsidRPr="00070412">
              <w:rPr>
                <w:rFonts w:ascii="Arial" w:hAnsi="Arial"/>
                <w:szCs w:val="22"/>
                <w:lang w:val="es-ES"/>
              </w:rPr>
              <w:t>001U077, 001U0J7, 001U0K7, 001U377, 001U3J7, 001U3K7</w:t>
            </w:r>
          </w:p>
        </w:tc>
      </w:tr>
      <w:tr w:rsidR="0068359F" w:rsidRPr="00DC4683" w14:paraId="628AC759" w14:textId="77777777" w:rsidTr="005334E6">
        <w:trPr>
          <w:trHeight w:val="4095"/>
        </w:trPr>
        <w:tc>
          <w:tcPr>
            <w:tcW w:w="3539" w:type="dxa"/>
          </w:tcPr>
          <w:p w14:paraId="4BA752DC"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lastRenderedPageBreak/>
              <w:t xml:space="preserve">Kidney surgeries </w:t>
            </w:r>
          </w:p>
        </w:tc>
        <w:tc>
          <w:tcPr>
            <w:tcW w:w="10409" w:type="dxa"/>
          </w:tcPr>
          <w:p w14:paraId="6D2293BE"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T900ZZ, 0T907ZZ, 0T908ZZ, 0T910ZZ, 0T917ZZ, 0T918ZZ, 0TC00ZZ, 0TC07Z, 0TC08ZZ, 0TC10ZZ, 0TC17ZZ, 0TC18ZZ, 0TH50YZ, 0TH53YZ, 0TH54YZ, 0TH57YZ, 0TH58YZ, 0TJ50ZZ, 0TP50YZ, 0TP53YZ, 0TP54YZ, 0TW50YZ, 0TW53Y, 0TW54YZ, 0TW57YZ, 0TW58YZ, 0T9000Z, 0T9070Z, 0T9080Z, 0T9100Z, 0T9170Z, 0T9180Z, 0T9040Z, 0T9140Z, 0TC03ZZ, 0TC04ZZ, 0TC13ZZ, 0TC14ZZ, 0T9040Z, 0T9140Z, 0TC03ZZ, 0TC04ZZ, 0TC13ZZ, 0TC14ZZ, 0TF33ZZ, 0TF34ZZ, 0TF43ZZ, 0TF44ZZ, 0T937ZZ, 0T938ZZ, 0T947ZZ, 0T948ZZ, 0TC30ZZ, 0TC40ZZ, 0T9370Z, 0T9380Z, 0T9470Z, 0T9480Z, 0TJ54ZZ, 0TJ58ZZ, 0T903ZX, 0T904ZX, 0T907ZX, 0T908ZX, 0T913ZX, 0T914ZX, 0T917ZX, 0T918ZX, 0T933ZX, 0T934ZX, 0T937ZX, 0T938ZX, 0T943ZX, 0T944ZX, 0T947ZX, 0T948ZX, 0TB03ZX, 0TB04ZX, 0TB07ZX, 0TB08ZX, 0TB13ZX, 0TB14ZX, 0TB17ZX, 0TB18ZX, 0TB33ZX, 0TB34ZX, 0TB37ZX, 0TB38ZX, 0TB43ZX, 0TB44ZX, 0TB47ZX, 0TB48ZX, 0T900ZX, 0T910ZX, 0T930ZX, 0T940ZX, 0TB00ZX, 0TB10ZX, 0TB30ZX, 0TB40ZX, 0TJ53ZZ, 0TJ57ZZ, 0T900ZZ, 0T903ZZ, 0T904ZZ, 0T907ZZ, 0T908ZZ, 0T910ZZ, 0T913ZZ, 0T914ZZ, 0T917ZZ, 0T918ZZ, 0T930ZZ, 0T933ZZ, 0T934ZZ, 0T937ZZ, 0T938ZZ, 0T940ZZ, 0T943ZZ, 0T944ZZ, 0T947ZZ, 0T948ZZ, 0T500ZZ, 0T510ZZ, 0T530ZZ, 0T540ZZ, 0T503ZZ, 0T513ZZ, 0T533ZZ, 0T543ZZ, 0T504ZZ, 0T514ZZ, 0T534ZZ, 0T544ZZ, 0T507ZZ, 0T508ZZ, 0T517ZZ, 0T518ZZ, 0T537ZZ, 0T538ZZ, 0T547ZZ, 0T548ZZ, 0T500ZZ, 0T503ZZ, 0T504ZZ, 0T507ZZ, 0T508ZZ, 0T510ZZ, 0T513ZZ, 0T514ZZ, 0T517ZZ, 0T518ZZ, 0T530ZZ, 0T533ZZ, 0T534ZZ, 0T537ZZ, 0T538ZZ, 0T540ZZ, 0T543ZZ, 0T544ZZ, 0T547ZZ, 0T548ZZ, 0TB00ZZ, 0TB03ZZ, 0TB04ZZ, 0TB07ZZ, 0TB08ZZ, 0TB10ZZ, 0TB13ZZ, 0TB14ZZ, 0TB17ZZ, 0TB18ZZ, 0TB30ZZ, 0TB33ZZ, 0TB34ZZ, 0TB37ZZ, 0TB38ZZ, 0TB40ZZ, 0TB43ZZ, 0TB44ZZ, 0TB47ZZ, 0TB48ZZ, 0TB00ZZ, 0TB03ZZ, 0TB04ZZ, 0TB07ZZ, 0TB08ZZ, 0TB10ZZ, 0TB13ZZ, 0TB14ZZ, 0TB17ZZ, 0TB18ZZ, 0TB30ZZ, 0TB33ZZ, 0TB34ZZ, 0TB37ZZ, 0TB38ZZ, 0TB40ZZ, 0TB43ZZ, 0TB44ZZ, 0TB47ZZ, 0TB48ZZ, 0TT30ZZ, 0TT34ZZ, 0TT37ZZ, 0TT38ZZ, 0TT40ZZ, 0TT44ZZ, 0TT47ZZ, 0TT48ZZ</w:t>
            </w:r>
          </w:p>
        </w:tc>
      </w:tr>
      <w:tr w:rsidR="0068359F" w:rsidRPr="00DC4683" w14:paraId="712D534E" w14:textId="77777777" w:rsidTr="005334E6">
        <w:trPr>
          <w:trHeight w:val="315"/>
        </w:trPr>
        <w:tc>
          <w:tcPr>
            <w:tcW w:w="3539" w:type="dxa"/>
          </w:tcPr>
          <w:p w14:paraId="010E8DC2"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Repair of cystocele and rectocele</w:t>
            </w:r>
          </w:p>
        </w:tc>
        <w:tc>
          <w:tcPr>
            <w:tcW w:w="10409" w:type="dxa"/>
          </w:tcPr>
          <w:p w14:paraId="2660F896"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JQC0ZZ, 0JQC3ZZ, 0JUC07Z, 0JUC0JZ, 0JUC0KZ, 0JUC37Z, 0JUC3JZ, 0JUC3KZ</w:t>
            </w:r>
          </w:p>
        </w:tc>
      </w:tr>
      <w:tr w:rsidR="0068359F" w:rsidRPr="002567A2" w14:paraId="206B0BC4" w14:textId="77777777" w:rsidTr="005334E6">
        <w:trPr>
          <w:trHeight w:val="945"/>
        </w:trPr>
        <w:tc>
          <w:tcPr>
            <w:tcW w:w="3539" w:type="dxa"/>
          </w:tcPr>
          <w:p w14:paraId="72E1C13F"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Urinary manometry, cystometrogram, urethral sphincter electromyogram, uroflowmetry, urethral pressure profile, other nonoperative genitourinary system measurements</w:t>
            </w:r>
          </w:p>
        </w:tc>
        <w:tc>
          <w:tcPr>
            <w:tcW w:w="10409" w:type="dxa"/>
          </w:tcPr>
          <w:p w14:paraId="59BF7151" w14:textId="77777777" w:rsidR="0068359F" w:rsidRPr="00070412" w:rsidRDefault="0068359F" w:rsidP="005334E6">
            <w:pPr>
              <w:spacing w:after="0" w:line="240" w:lineRule="auto"/>
              <w:rPr>
                <w:rFonts w:ascii="Arial" w:hAnsi="Arial"/>
                <w:szCs w:val="22"/>
                <w:lang w:val="pt-PT"/>
              </w:rPr>
            </w:pPr>
            <w:r w:rsidRPr="00070412">
              <w:rPr>
                <w:rFonts w:ascii="Arial" w:hAnsi="Arial"/>
                <w:szCs w:val="22"/>
                <w:lang w:val="pt-PT"/>
              </w:rPr>
              <w:t>4A0D7BZ, 4A0D8BZ, 4A1D7BZ, 4A1D8BZ, 4A0D73Z, 4A0D83Z, 4A1D73Z ,4A1D83Z, 4A0D75Z, 4A0D85Z, 4A1D75Z, 4A1D85Z, 4A0D7DZ, 4A0D8DZ, 4A1D7DZ, 4A1D8BZ, 4A1D8DZ, 4A0D7LZ, 4A0D8LZ, 4A1D7LZ, 4A1D8LZ</w:t>
            </w:r>
          </w:p>
        </w:tc>
      </w:tr>
      <w:tr w:rsidR="0068359F" w:rsidRPr="001410D4" w14:paraId="004BD2FD" w14:textId="77777777" w:rsidTr="005334E6">
        <w:trPr>
          <w:trHeight w:val="945"/>
        </w:trPr>
        <w:tc>
          <w:tcPr>
            <w:tcW w:w="3539" w:type="dxa"/>
          </w:tcPr>
          <w:p w14:paraId="45AF21CA" w14:textId="77777777" w:rsidR="0068359F" w:rsidRPr="002567A2" w:rsidRDefault="0068359F" w:rsidP="005334E6">
            <w:pPr>
              <w:spacing w:after="0" w:line="240" w:lineRule="auto"/>
              <w:rPr>
                <w:rFonts w:ascii="Arial" w:hAnsi="Arial"/>
                <w:szCs w:val="22"/>
                <w:lang w:val="en-US"/>
              </w:rPr>
            </w:pPr>
            <w:r w:rsidRPr="002567A2">
              <w:rPr>
                <w:rFonts w:ascii="Arial" w:hAnsi="Arial"/>
                <w:szCs w:val="22"/>
                <w:lang w:val="en-US"/>
              </w:rPr>
              <w:lastRenderedPageBreak/>
              <w:t xml:space="preserve">Therapeutic distention of bladder, irrigation of nephrostomy, </w:t>
            </w:r>
            <w:proofErr w:type="spellStart"/>
            <w:r w:rsidRPr="002567A2">
              <w:rPr>
                <w:rFonts w:ascii="Arial" w:hAnsi="Arial"/>
                <w:szCs w:val="22"/>
                <w:lang w:val="en-US"/>
              </w:rPr>
              <w:t>pyelostomy</w:t>
            </w:r>
            <w:proofErr w:type="spellEnd"/>
            <w:r w:rsidRPr="002567A2">
              <w:rPr>
                <w:rFonts w:ascii="Arial" w:hAnsi="Arial"/>
                <w:szCs w:val="22"/>
                <w:lang w:val="en-US"/>
              </w:rPr>
              <w:t>, ureterostomy, ureteral catheter, cystostomy, indwelling urinary catheter, genitourinary instillation</w:t>
            </w:r>
          </w:p>
        </w:tc>
        <w:tc>
          <w:tcPr>
            <w:tcW w:w="10409" w:type="dxa"/>
          </w:tcPr>
          <w:p w14:paraId="6AB01613" w14:textId="77777777" w:rsidR="0068359F" w:rsidRPr="002567A2" w:rsidRDefault="0068359F" w:rsidP="005334E6">
            <w:pPr>
              <w:spacing w:after="0" w:line="240" w:lineRule="auto"/>
              <w:rPr>
                <w:rFonts w:ascii="Arial" w:hAnsi="Arial"/>
                <w:szCs w:val="22"/>
                <w:lang w:val="en-US"/>
              </w:rPr>
            </w:pPr>
            <w:r w:rsidRPr="002567A2">
              <w:rPr>
                <w:rFonts w:ascii="Arial" w:hAnsi="Arial"/>
                <w:szCs w:val="22"/>
                <w:lang w:val="en-US"/>
              </w:rPr>
              <w:t xml:space="preserve">0T7B7ZZ, 0T7B8ZZ, 3C1ZX8Z, 3E1K38Z, 3C1ZX8Z, 3E1K38Z, 3C1ZX8Z, 3E1K38Z, 3C1ZX8Z, 0UH37YZ, 0UH38YZ, 0UH87YZ, 0UH88YZ, 0UHH7YZ, 0UHH8YZ, 0WHR73Z, 0WHR7YZ, 10A07ZX, 3E1K78Z, 3E1K88Z </w:t>
            </w:r>
          </w:p>
        </w:tc>
      </w:tr>
      <w:tr w:rsidR="0068359F" w:rsidRPr="001410D4" w14:paraId="71915A5C" w14:textId="77777777" w:rsidTr="005334E6">
        <w:trPr>
          <w:trHeight w:val="945"/>
        </w:trPr>
        <w:tc>
          <w:tcPr>
            <w:tcW w:w="3539" w:type="dxa"/>
            <w:tcBorders>
              <w:bottom w:val="single" w:sz="4" w:space="0" w:color="auto"/>
            </w:tcBorders>
          </w:tcPr>
          <w:p w14:paraId="77E9DF97" w14:textId="77777777" w:rsidR="0068359F" w:rsidRPr="002567A2" w:rsidRDefault="0068359F" w:rsidP="005334E6">
            <w:pPr>
              <w:spacing w:after="0" w:line="240" w:lineRule="auto"/>
              <w:rPr>
                <w:rFonts w:ascii="Arial" w:hAnsi="Arial"/>
                <w:szCs w:val="22"/>
                <w:lang w:val="en-US"/>
              </w:rPr>
            </w:pPr>
            <w:r w:rsidRPr="002567A2">
              <w:rPr>
                <w:rFonts w:ascii="Arial" w:hAnsi="Arial"/>
                <w:szCs w:val="22"/>
                <w:lang w:val="en-US"/>
              </w:rPr>
              <w:t>Nonoperative removal of therapeutic device from urinary system (</w:t>
            </w:r>
            <w:proofErr w:type="spellStart"/>
            <w:r w:rsidRPr="002567A2">
              <w:rPr>
                <w:rFonts w:ascii="Arial" w:hAnsi="Arial"/>
                <w:szCs w:val="22"/>
                <w:lang w:val="en-US"/>
              </w:rPr>
              <w:t>pyelostomy</w:t>
            </w:r>
            <w:proofErr w:type="spellEnd"/>
            <w:r w:rsidRPr="002567A2">
              <w:rPr>
                <w:rFonts w:ascii="Arial" w:hAnsi="Arial"/>
                <w:szCs w:val="22"/>
                <w:lang w:val="en-US"/>
              </w:rPr>
              <w:t>, nephrostomy, ureterostomy, ureteral catheter, cystostomy, etc.</w:t>
            </w:r>
          </w:p>
        </w:tc>
        <w:tc>
          <w:tcPr>
            <w:tcW w:w="10409" w:type="dxa"/>
          </w:tcPr>
          <w:p w14:paraId="6233A016" w14:textId="77777777" w:rsidR="0068359F" w:rsidRPr="002567A2" w:rsidRDefault="0068359F" w:rsidP="005334E6">
            <w:pPr>
              <w:spacing w:after="0" w:line="240" w:lineRule="auto"/>
              <w:rPr>
                <w:rFonts w:ascii="Arial" w:hAnsi="Arial"/>
                <w:szCs w:val="22"/>
                <w:lang w:val="en-US"/>
              </w:rPr>
            </w:pPr>
            <w:r w:rsidRPr="002567A2">
              <w:rPr>
                <w:rFonts w:ascii="Arial" w:hAnsi="Arial"/>
                <w:szCs w:val="22"/>
                <w:lang w:val="en-US"/>
              </w:rPr>
              <w:t>0TP5X0Z, 0TP9X0Z, 0TPBX0Z, 0TPDX0Z, 0TPDXDZ, 0TP57YZ, 0TP58YZ, 0TP97YZ, 0TP98YZ, 0TPB7YZ, 0TPB8YZ, 0TPD7YZ, 0TPD8YZ, 0WPRXYZ</w:t>
            </w:r>
          </w:p>
        </w:tc>
      </w:tr>
      <w:tr w:rsidR="0068359F" w:rsidRPr="00DC4683" w14:paraId="1ECED865" w14:textId="77777777" w:rsidTr="005334E6">
        <w:trPr>
          <w:trHeight w:val="945"/>
        </w:trPr>
        <w:tc>
          <w:tcPr>
            <w:tcW w:w="3539" w:type="dxa"/>
            <w:tcBorders>
              <w:top w:val="single" w:sz="4" w:space="0" w:color="auto"/>
              <w:bottom w:val="single" w:sz="4" w:space="0" w:color="auto"/>
            </w:tcBorders>
          </w:tcPr>
          <w:p w14:paraId="70446A9D"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Removal of intraluminal foreign body from uterus or urethra without incision, extracorporeal shockwave lithotripsy of the kidney, ureter/bladder</w:t>
            </w:r>
          </w:p>
        </w:tc>
        <w:tc>
          <w:tcPr>
            <w:tcW w:w="10409" w:type="dxa"/>
          </w:tcPr>
          <w:p w14:paraId="0BBAF828" w14:textId="77777777" w:rsidR="0068359F" w:rsidRPr="000A61D7" w:rsidRDefault="0068359F" w:rsidP="005334E6">
            <w:pPr>
              <w:spacing w:after="0" w:line="240" w:lineRule="auto"/>
              <w:rPr>
                <w:rFonts w:ascii="Arial" w:hAnsi="Arial"/>
                <w:szCs w:val="22"/>
                <w:lang w:val="en-US"/>
              </w:rPr>
            </w:pPr>
            <w:r w:rsidRPr="000A61D7">
              <w:rPr>
                <w:rFonts w:ascii="Arial" w:hAnsi="Arial"/>
                <w:szCs w:val="22"/>
                <w:lang w:val="en-US"/>
              </w:rPr>
              <w:t>0UC97ZZ, 0UC98ZZ, 0TCD7ZZ, 0TCD8ZZ, 0TCDXZZ, 0TF3XZZ, TF4XZZ,</w:t>
            </w:r>
            <w:r>
              <w:rPr>
                <w:rFonts w:ascii="Arial" w:hAnsi="Arial"/>
                <w:szCs w:val="22"/>
                <w:lang w:val="en-US"/>
              </w:rPr>
              <w:t xml:space="preserve"> </w:t>
            </w:r>
            <w:r w:rsidRPr="000A61D7">
              <w:rPr>
                <w:rFonts w:ascii="Arial" w:hAnsi="Arial"/>
                <w:szCs w:val="22"/>
                <w:lang w:val="en-US"/>
              </w:rPr>
              <w:t>0TF6XZZ, 0TF7XZZ, 0TFBXZZ, 0TFCXZZ, 0WFRXZZ</w:t>
            </w:r>
          </w:p>
        </w:tc>
      </w:tr>
    </w:tbl>
    <w:p w14:paraId="00506792" w14:textId="77777777" w:rsidR="0068359F" w:rsidRDefault="0068359F" w:rsidP="0068359F">
      <w:pPr>
        <w:spacing w:after="0" w:line="240" w:lineRule="auto"/>
        <w:rPr>
          <w:rFonts w:ascii="Arial" w:hAnsi="Arial"/>
          <w:b/>
          <w:bCs/>
          <w:lang w:val="en-US"/>
        </w:rPr>
      </w:pPr>
      <w:r>
        <w:rPr>
          <w:rFonts w:ascii="Segoe UI" w:hAnsi="Segoe UI" w:cs="Segoe UI"/>
          <w:sz w:val="14"/>
          <w:szCs w:val="14"/>
          <w:lang w:val="en-US" w:eastAsia="en-US"/>
        </w:rPr>
        <w:br w:type="page"/>
      </w:r>
    </w:p>
    <w:p w14:paraId="25B07C82" w14:textId="77777777" w:rsidR="0068359F" w:rsidRPr="007E5F96" w:rsidRDefault="0068359F" w:rsidP="0068359F">
      <w:pPr>
        <w:spacing w:after="0" w:line="240" w:lineRule="auto"/>
        <w:rPr>
          <w:rFonts w:ascii="Segoe UI" w:hAnsi="Segoe UI" w:cs="Segoe UI"/>
          <w:sz w:val="14"/>
          <w:szCs w:val="14"/>
          <w:lang w:val="en-US" w:eastAsia="en-US"/>
        </w:rPr>
        <w:sectPr w:rsidR="0068359F" w:rsidRPr="007E5F96" w:rsidSect="0068359F">
          <w:pgSz w:w="16838" w:h="11906" w:orient="landscape"/>
          <w:pgMar w:top="1440" w:right="1440" w:bottom="1440" w:left="1440" w:header="709" w:footer="709" w:gutter="0"/>
          <w:lnNumType w:countBy="1" w:restart="continuous"/>
          <w:cols w:space="708"/>
          <w:docGrid w:linePitch="360"/>
        </w:sectPr>
      </w:pPr>
    </w:p>
    <w:p w14:paraId="2E804951" w14:textId="29767A07" w:rsidR="00F825DA" w:rsidRPr="00DA1FB3" w:rsidRDefault="00F825DA">
      <w:pPr>
        <w:rPr>
          <w:rFonts w:ascii="Arial" w:hAnsi="Arial"/>
          <w:b/>
          <w:bCs/>
        </w:rPr>
      </w:pPr>
      <w:bookmarkStart w:id="0" w:name="_Hlk195085774"/>
      <w:r w:rsidRPr="00DA1FB3">
        <w:rPr>
          <w:rFonts w:ascii="Arial" w:hAnsi="Arial"/>
          <w:b/>
          <w:bCs/>
        </w:rPr>
        <w:lastRenderedPageBreak/>
        <w:t xml:space="preserve">Supplement </w:t>
      </w:r>
      <w:r w:rsidR="004607AE">
        <w:rPr>
          <w:rFonts w:ascii="Arial" w:hAnsi="Arial"/>
          <w:b/>
          <w:bCs/>
        </w:rPr>
        <w:t>2</w:t>
      </w:r>
      <w:r w:rsidRPr="00DA1FB3">
        <w:rPr>
          <w:rFonts w:ascii="Arial" w:hAnsi="Arial"/>
          <w:b/>
          <w:bCs/>
        </w:rPr>
        <w:t>:  Multiplicity Method calculation:</w:t>
      </w:r>
    </w:p>
    <w:p w14:paraId="7D51C5F4" w14:textId="77777777" w:rsidR="00F825DA" w:rsidRDefault="00F825DA" w:rsidP="00DA1FB3">
      <w:pPr>
        <w:spacing w:line="480" w:lineRule="auto"/>
        <w:rPr>
          <w:rFonts w:ascii="Arial" w:hAnsi="Arial"/>
        </w:rPr>
      </w:pPr>
      <w:r>
        <w:rPr>
          <w:rFonts w:ascii="Arial" w:hAnsi="Arial"/>
        </w:rPr>
        <w:t xml:space="preserve"> </w:t>
      </w:r>
      <w:r w:rsidR="00CE1071">
        <w:rPr>
          <w:rFonts w:ascii="Arial" w:hAnsi="Arial"/>
        </w:rPr>
        <w:t xml:space="preserve">To </w:t>
      </w:r>
      <w:r w:rsidR="00CE1071" w:rsidRPr="00CE1071">
        <w:rPr>
          <w:rFonts w:ascii="Arial" w:hAnsi="Arial"/>
        </w:rPr>
        <w:t>extrapolate visit-level data to patient-level estimates</w:t>
      </w:r>
      <w:r w:rsidR="00CE1071">
        <w:rPr>
          <w:rFonts w:ascii="Arial" w:hAnsi="Arial"/>
        </w:rPr>
        <w:t xml:space="preserve">, the multiplicity estimator method was applied </w:t>
      </w:r>
      <w:r w:rsidR="00CE1071" w:rsidRPr="00CE1071">
        <w:rPr>
          <w:rFonts w:ascii="Arial" w:hAnsi="Arial"/>
        </w:rPr>
        <w:t xml:space="preserve">by accounting for the number of visits to the same provider in the past 12 months (i.e., the multiplicity factor). </w:t>
      </w:r>
      <w:r w:rsidR="00CE1071" w:rsidRPr="43A31560">
        <w:rPr>
          <w:rFonts w:ascii="Arial" w:hAnsi="Arial"/>
        </w:rPr>
        <w:t xml:space="preserve">This method </w:t>
      </w:r>
      <w:bookmarkStart w:id="1" w:name="_Hlk195256220"/>
      <w:r w:rsidR="00CE1071" w:rsidRPr="43A31560">
        <w:rPr>
          <w:rFonts w:ascii="Arial" w:hAnsi="Arial"/>
        </w:rPr>
        <w:t xml:space="preserve">reduces the contributions of patients with multiple encounters </w:t>
      </w:r>
      <w:proofErr w:type="gramStart"/>
      <w:r w:rsidR="00CE1071" w:rsidRPr="43A31560">
        <w:rPr>
          <w:rFonts w:ascii="Arial" w:hAnsi="Arial"/>
        </w:rPr>
        <w:t>in a given year</w:t>
      </w:r>
      <w:proofErr w:type="gramEnd"/>
      <w:r w:rsidR="00CE1071" w:rsidRPr="43A31560">
        <w:rPr>
          <w:rFonts w:ascii="Arial" w:hAnsi="Arial"/>
        </w:rPr>
        <w:t xml:space="preserve"> </w:t>
      </w:r>
      <w:bookmarkEnd w:id="1"/>
      <w:r w:rsidR="00CE1071" w:rsidRPr="43A31560">
        <w:rPr>
          <w:rFonts w:ascii="Arial" w:hAnsi="Arial"/>
        </w:rPr>
        <w:t xml:space="preserve">by multiplying visit weights by the inverse of the multiplicity factor, yielding a patient weight. </w:t>
      </w:r>
    </w:p>
    <w:p w14:paraId="346A8DBE" w14:textId="77777777" w:rsidR="00F825DA" w:rsidRDefault="002567A2" w:rsidP="00DA1FB3">
      <w:pPr>
        <w:spacing w:line="480" w:lineRule="auto"/>
        <w:rPr>
          <w:rFonts w:ascii="Arial" w:hAnsi="Arial"/>
        </w:rPr>
      </w:pPr>
      <w:r>
        <w:rPr>
          <w:rFonts w:ascii="Arial" w:hAnsi="Arial"/>
        </w:rPr>
        <w:t>For instance,</w:t>
      </w:r>
      <w:r w:rsidRPr="003713AE">
        <w:t xml:space="preserve"> </w:t>
      </w:r>
      <w:r w:rsidRPr="003713AE">
        <w:rPr>
          <w:rFonts w:ascii="Arial" w:hAnsi="Arial"/>
        </w:rPr>
        <w:t xml:space="preserve">if the visit weight </w:t>
      </w:r>
      <w:r>
        <w:rPr>
          <w:rFonts w:ascii="Arial" w:hAnsi="Arial"/>
        </w:rPr>
        <w:t>was</w:t>
      </w:r>
      <w:r w:rsidRPr="003713AE">
        <w:rPr>
          <w:rFonts w:ascii="Arial" w:hAnsi="Arial"/>
        </w:rPr>
        <w:t xml:space="preserve"> 25,661 and the patient had 7 total visits </w:t>
      </w:r>
    </w:p>
    <w:p w14:paraId="523D6B83" w14:textId="139C7B41" w:rsidR="00F825DA" w:rsidRPr="00DA1FB3" w:rsidRDefault="002567A2" w:rsidP="00DA1FB3">
      <w:pPr>
        <w:pStyle w:val="ListParagraph"/>
        <w:numPr>
          <w:ilvl w:val="0"/>
          <w:numId w:val="1"/>
        </w:numPr>
        <w:spacing w:line="480" w:lineRule="auto"/>
        <w:rPr>
          <w:rFonts w:ascii="Arial" w:hAnsi="Arial"/>
        </w:rPr>
      </w:pPr>
      <w:r w:rsidRPr="00DA1FB3">
        <w:rPr>
          <w:rFonts w:ascii="Arial" w:hAnsi="Arial"/>
        </w:rPr>
        <w:t xml:space="preserve">6 visits in the past 12 months plus the current visit, </w:t>
      </w:r>
    </w:p>
    <w:p w14:paraId="6E6AA68A" w14:textId="1AC6A890" w:rsidR="00F825DA" w:rsidRPr="00DA1FB3" w:rsidRDefault="002567A2" w:rsidP="00DA1FB3">
      <w:pPr>
        <w:pStyle w:val="ListParagraph"/>
        <w:numPr>
          <w:ilvl w:val="0"/>
          <w:numId w:val="1"/>
        </w:numPr>
        <w:spacing w:line="480" w:lineRule="auto"/>
        <w:rPr>
          <w:rFonts w:ascii="Arial" w:hAnsi="Arial"/>
        </w:rPr>
      </w:pPr>
      <w:r w:rsidRPr="00DA1FB3">
        <w:rPr>
          <w:rFonts w:ascii="Arial" w:hAnsi="Arial"/>
        </w:rPr>
        <w:t>the patient weight would be 25,661 × (1/7) = 3,665.</w:t>
      </w:r>
      <w:bookmarkEnd w:id="0"/>
      <w:r w:rsidR="00CF36AD" w:rsidRPr="00DA1FB3">
        <w:rPr>
          <w:rFonts w:ascii="Arial" w:hAnsi="Arial"/>
        </w:rPr>
        <w:t xml:space="preserve"> </w:t>
      </w:r>
    </w:p>
    <w:p w14:paraId="725924C4" w14:textId="1ADB697D" w:rsidR="002567A2" w:rsidRDefault="00CF36AD">
      <w:pPr>
        <w:spacing w:line="480" w:lineRule="auto"/>
        <w:rPr>
          <w:rFonts w:ascii="Arial" w:hAnsi="Arial"/>
        </w:rPr>
      </w:pPr>
      <w:r w:rsidRPr="0021306E">
        <w:rPr>
          <w:rFonts w:ascii="Arial" w:hAnsi="Arial"/>
        </w:rPr>
        <w:t>Patient weights were</w:t>
      </w:r>
      <w:r>
        <w:rPr>
          <w:rFonts w:ascii="Arial" w:hAnsi="Arial"/>
        </w:rPr>
        <w:t xml:space="preserve"> then</w:t>
      </w:r>
      <w:r w:rsidRPr="0021306E">
        <w:rPr>
          <w:rFonts w:ascii="Arial" w:hAnsi="Arial"/>
        </w:rPr>
        <w:t xml:space="preserve"> applied to estimate the total number of patients with UTI, </w:t>
      </w:r>
      <w:proofErr w:type="spellStart"/>
      <w:r w:rsidRPr="0021306E">
        <w:rPr>
          <w:rFonts w:ascii="Arial" w:hAnsi="Arial"/>
        </w:rPr>
        <w:t>uUTI</w:t>
      </w:r>
      <w:proofErr w:type="spellEnd"/>
      <w:r w:rsidRPr="0021306E">
        <w:rPr>
          <w:rFonts w:ascii="Arial" w:hAnsi="Arial"/>
        </w:rPr>
        <w:t xml:space="preserve">, and </w:t>
      </w:r>
      <w:proofErr w:type="spellStart"/>
      <w:r w:rsidRPr="0021306E">
        <w:rPr>
          <w:rFonts w:ascii="Arial" w:hAnsi="Arial"/>
        </w:rPr>
        <w:t>cUTI</w:t>
      </w:r>
      <w:proofErr w:type="spellEnd"/>
      <w:r w:rsidRPr="0021306E">
        <w:rPr>
          <w:rFonts w:ascii="Arial" w:hAnsi="Arial"/>
        </w:rPr>
        <w:t xml:space="preserve"> for each year</w:t>
      </w:r>
      <w:r w:rsidRPr="43A31560">
        <w:rPr>
          <w:rFonts w:ascii="Arial" w:hAnsi="Arial"/>
        </w:rPr>
        <w:t>.</w:t>
      </w:r>
    </w:p>
    <w:p w14:paraId="7C643675" w14:textId="77777777" w:rsidR="004607AE" w:rsidRDefault="004607AE">
      <w:pPr>
        <w:spacing w:line="480" w:lineRule="auto"/>
        <w:rPr>
          <w:rFonts w:ascii="Arial" w:hAnsi="Arial"/>
        </w:rPr>
      </w:pPr>
    </w:p>
    <w:p w14:paraId="0232FF16" w14:textId="77777777" w:rsidR="004607AE" w:rsidRDefault="004607AE">
      <w:pPr>
        <w:spacing w:after="160" w:line="278" w:lineRule="auto"/>
        <w:rPr>
          <w:rFonts w:ascii="Arial" w:hAnsi="Arial"/>
          <w:b/>
          <w:bCs/>
          <w:lang w:val="en-US"/>
        </w:rPr>
      </w:pPr>
      <w:r>
        <w:rPr>
          <w:rFonts w:ascii="Arial" w:hAnsi="Arial"/>
          <w:b/>
          <w:bCs/>
          <w:lang w:val="en-US"/>
        </w:rPr>
        <w:br w:type="page"/>
      </w:r>
    </w:p>
    <w:p w14:paraId="5D31146E" w14:textId="26E6E02E" w:rsidR="004607AE" w:rsidRDefault="004607AE" w:rsidP="004607AE">
      <w:pPr>
        <w:spacing w:before="240" w:after="160"/>
        <w:rPr>
          <w:rFonts w:ascii="Arial" w:hAnsi="Arial"/>
          <w:b/>
          <w:bCs/>
          <w:lang w:val="en-US"/>
        </w:rPr>
      </w:pPr>
      <w:r w:rsidRPr="1AC450A2">
        <w:rPr>
          <w:rFonts w:ascii="Arial" w:hAnsi="Arial"/>
          <w:b/>
          <w:bCs/>
          <w:lang w:val="en-US"/>
        </w:rPr>
        <w:lastRenderedPageBreak/>
        <w:t>Supplement 2: Figure</w:t>
      </w:r>
      <w:r>
        <w:rPr>
          <w:rFonts w:ascii="Arial" w:hAnsi="Arial"/>
          <w:b/>
          <w:bCs/>
          <w:lang w:val="en-US"/>
        </w:rPr>
        <w:t>: Urinary Tract Infection Encounter Selection from Nationwide Ambulatory Medical Care Survey (NAMCS)</w:t>
      </w:r>
    </w:p>
    <w:p w14:paraId="3EE99AA0" w14:textId="77777777" w:rsidR="004607AE" w:rsidRDefault="004607AE" w:rsidP="004607AE">
      <w:pPr>
        <w:spacing w:before="240" w:after="160"/>
        <w:rPr>
          <w:rFonts w:ascii="Arial" w:hAnsi="Arial"/>
          <w:b/>
          <w:bCs/>
          <w:lang w:val="en-US"/>
        </w:rPr>
      </w:pPr>
      <w:r w:rsidRPr="00101DC6">
        <w:rPr>
          <w:rFonts w:ascii="Arial" w:hAnsi="Arial"/>
          <w:b/>
          <w:bCs/>
          <w:noProof/>
          <w:lang w:val="en-US"/>
        </w:rPr>
        <w:drawing>
          <wp:anchor distT="0" distB="0" distL="114300" distR="114300" simplePos="0" relativeHeight="251661312" behindDoc="0" locked="0" layoutInCell="1" allowOverlap="1" wp14:anchorId="5394D344" wp14:editId="0F79C95F">
            <wp:simplePos x="0" y="0"/>
            <wp:positionH relativeFrom="column">
              <wp:posOffset>-718185</wp:posOffset>
            </wp:positionH>
            <wp:positionV relativeFrom="paragraph">
              <wp:posOffset>388620</wp:posOffset>
            </wp:positionV>
            <wp:extent cx="7025640" cy="3989070"/>
            <wp:effectExtent l="0" t="0" r="3810" b="0"/>
            <wp:wrapSquare wrapText="bothSides"/>
            <wp:docPr id="1994514533" name="Picture 1" descr="A screenshot of a computer scr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420679" name="Picture 1" descr="A screenshot of a computer screen"/>
                    <pic:cNvPicPr/>
                  </pic:nvPicPr>
                  <pic:blipFill>
                    <a:blip r:embed="rId5"/>
                    <a:stretch>
                      <a:fillRect/>
                    </a:stretch>
                  </pic:blipFill>
                  <pic:spPr>
                    <a:xfrm>
                      <a:off x="0" y="0"/>
                      <a:ext cx="7025640" cy="3989070"/>
                    </a:xfrm>
                    <a:prstGeom prst="rect">
                      <a:avLst/>
                    </a:prstGeom>
                  </pic:spPr>
                </pic:pic>
              </a:graphicData>
            </a:graphic>
            <wp14:sizeRelH relativeFrom="page">
              <wp14:pctWidth>0</wp14:pctWidth>
            </wp14:sizeRelH>
            <wp14:sizeRelV relativeFrom="page">
              <wp14:pctHeight>0</wp14:pctHeight>
            </wp14:sizeRelV>
          </wp:anchor>
        </w:drawing>
      </w:r>
    </w:p>
    <w:p w14:paraId="22DDD4BA" w14:textId="77777777" w:rsidR="004607AE" w:rsidRDefault="004607AE" w:rsidP="004607AE"/>
    <w:p w14:paraId="3EE6E055" w14:textId="77777777" w:rsidR="004607AE" w:rsidRDefault="004607AE" w:rsidP="00DA1FB3">
      <w:pPr>
        <w:spacing w:after="160" w:line="278" w:lineRule="auto"/>
      </w:pPr>
    </w:p>
    <w:sectPr w:rsidR="004607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806427"/>
    <w:multiLevelType w:val="hybridMultilevel"/>
    <w:tmpl w:val="F4502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2587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9F"/>
    <w:rsid w:val="00000F74"/>
    <w:rsid w:val="000202D6"/>
    <w:rsid w:val="00027450"/>
    <w:rsid w:val="00041C14"/>
    <w:rsid w:val="00042754"/>
    <w:rsid w:val="000A3928"/>
    <w:rsid w:val="000B1D32"/>
    <w:rsid w:val="0016342E"/>
    <w:rsid w:val="00190CDF"/>
    <w:rsid w:val="001F5AC5"/>
    <w:rsid w:val="002567A2"/>
    <w:rsid w:val="00262405"/>
    <w:rsid w:val="0027039F"/>
    <w:rsid w:val="00273067"/>
    <w:rsid w:val="002D5818"/>
    <w:rsid w:val="00323351"/>
    <w:rsid w:val="0034165B"/>
    <w:rsid w:val="00376961"/>
    <w:rsid w:val="00396C4A"/>
    <w:rsid w:val="00397DAB"/>
    <w:rsid w:val="003B3B7C"/>
    <w:rsid w:val="003E7EDF"/>
    <w:rsid w:val="004143D5"/>
    <w:rsid w:val="00424D48"/>
    <w:rsid w:val="004607AE"/>
    <w:rsid w:val="00462F47"/>
    <w:rsid w:val="00465704"/>
    <w:rsid w:val="0047692B"/>
    <w:rsid w:val="00484AB9"/>
    <w:rsid w:val="004909EB"/>
    <w:rsid w:val="00556C5D"/>
    <w:rsid w:val="00557AE5"/>
    <w:rsid w:val="00651D70"/>
    <w:rsid w:val="0068359F"/>
    <w:rsid w:val="006B75B7"/>
    <w:rsid w:val="00722D86"/>
    <w:rsid w:val="007B740D"/>
    <w:rsid w:val="007E2AE7"/>
    <w:rsid w:val="00810F71"/>
    <w:rsid w:val="00860AA4"/>
    <w:rsid w:val="00865608"/>
    <w:rsid w:val="00867FB6"/>
    <w:rsid w:val="00A47740"/>
    <w:rsid w:val="00A477FE"/>
    <w:rsid w:val="00A55D7F"/>
    <w:rsid w:val="00AD60EE"/>
    <w:rsid w:val="00B206C4"/>
    <w:rsid w:val="00B85938"/>
    <w:rsid w:val="00BE5215"/>
    <w:rsid w:val="00BE6ADE"/>
    <w:rsid w:val="00C00AC7"/>
    <w:rsid w:val="00C01D1F"/>
    <w:rsid w:val="00C40419"/>
    <w:rsid w:val="00C5376C"/>
    <w:rsid w:val="00CC6CFD"/>
    <w:rsid w:val="00CD440A"/>
    <w:rsid w:val="00CE1071"/>
    <w:rsid w:val="00CF36AD"/>
    <w:rsid w:val="00D169AC"/>
    <w:rsid w:val="00D30ABC"/>
    <w:rsid w:val="00D32364"/>
    <w:rsid w:val="00D41E12"/>
    <w:rsid w:val="00D65C03"/>
    <w:rsid w:val="00DA1FB3"/>
    <w:rsid w:val="00DB7D9E"/>
    <w:rsid w:val="00DD1063"/>
    <w:rsid w:val="00E26EDB"/>
    <w:rsid w:val="00E36B42"/>
    <w:rsid w:val="00E71A19"/>
    <w:rsid w:val="00EA7579"/>
    <w:rsid w:val="00F54714"/>
    <w:rsid w:val="00F664E6"/>
    <w:rsid w:val="00F825DA"/>
    <w:rsid w:val="00F85880"/>
    <w:rsid w:val="00FE6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402C5"/>
  <w15:chartTrackingRefBased/>
  <w15:docId w15:val="{2391CF15-4A91-FB4A-8576-D85A4D984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8359F"/>
    <w:pPr>
      <w:spacing w:after="200" w:line="276" w:lineRule="auto"/>
    </w:pPr>
    <w:rPr>
      <w:rFonts w:ascii="Calibri" w:eastAsia="Times New Roman" w:hAnsi="Calibri" w:cs="Times New Roman"/>
      <w:kern w:val="0"/>
      <w:sz w:val="22"/>
      <w:szCs w:val="20"/>
      <w:lang w:val="en-GB" w:eastAsia="en-GB"/>
      <w14:ligatures w14:val="none"/>
    </w:rPr>
  </w:style>
  <w:style w:type="paragraph" w:styleId="Heading1">
    <w:name w:val="heading 1"/>
    <w:basedOn w:val="Normal"/>
    <w:next w:val="Normal"/>
    <w:link w:val="Heading1Char"/>
    <w:uiPriority w:val="9"/>
    <w:qFormat/>
    <w:rsid w:val="006835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6835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68359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68359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68359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68359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68359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68359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68359F"/>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5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5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5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5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5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5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5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5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59F"/>
    <w:rPr>
      <w:rFonts w:eastAsiaTheme="majorEastAsia" w:cstheme="majorBidi"/>
      <w:color w:val="272727" w:themeColor="text1" w:themeTint="D8"/>
    </w:rPr>
  </w:style>
  <w:style w:type="paragraph" w:styleId="Title">
    <w:name w:val="Title"/>
    <w:basedOn w:val="Normal"/>
    <w:next w:val="Normal"/>
    <w:link w:val="TitleChar"/>
    <w:uiPriority w:val="10"/>
    <w:qFormat/>
    <w:rsid w:val="0068359F"/>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6835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59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6835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59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68359F"/>
    <w:rPr>
      <w:i/>
      <w:iCs/>
      <w:color w:val="404040" w:themeColor="text1" w:themeTint="BF"/>
    </w:rPr>
  </w:style>
  <w:style w:type="paragraph" w:styleId="ListParagraph">
    <w:name w:val="List Paragraph"/>
    <w:basedOn w:val="Normal"/>
    <w:uiPriority w:val="34"/>
    <w:qFormat/>
    <w:rsid w:val="0068359F"/>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68359F"/>
    <w:rPr>
      <w:i/>
      <w:iCs/>
      <w:color w:val="0F4761" w:themeColor="accent1" w:themeShade="BF"/>
    </w:rPr>
  </w:style>
  <w:style w:type="paragraph" w:styleId="IntenseQuote">
    <w:name w:val="Intense Quote"/>
    <w:basedOn w:val="Normal"/>
    <w:next w:val="Normal"/>
    <w:link w:val="IntenseQuoteChar"/>
    <w:uiPriority w:val="30"/>
    <w:qFormat/>
    <w:rsid w:val="006835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68359F"/>
    <w:rPr>
      <w:i/>
      <w:iCs/>
      <w:color w:val="0F4761" w:themeColor="accent1" w:themeShade="BF"/>
    </w:rPr>
  </w:style>
  <w:style w:type="character" w:styleId="IntenseReference">
    <w:name w:val="Intense Reference"/>
    <w:basedOn w:val="DefaultParagraphFont"/>
    <w:uiPriority w:val="32"/>
    <w:qFormat/>
    <w:rsid w:val="0068359F"/>
    <w:rPr>
      <w:b/>
      <w:bCs/>
      <w:smallCaps/>
      <w:color w:val="0F4761" w:themeColor="accent1" w:themeShade="BF"/>
      <w:spacing w:val="5"/>
    </w:rPr>
  </w:style>
  <w:style w:type="table" w:customStyle="1" w:styleId="Table">
    <w:name w:val="Table"/>
    <w:qFormat/>
    <w:rsid w:val="0068359F"/>
    <w:pPr>
      <w:spacing w:after="0" w:line="240" w:lineRule="auto"/>
    </w:pPr>
    <w:rPr>
      <w:rFonts w:ascii="Times New Roman" w:eastAsia="Times New Roman" w:hAnsi="Times New Roman" w:cs="Times New Roman"/>
      <w:kern w:val="0"/>
      <w:sz w:val="20"/>
      <w:szCs w:val="20"/>
      <w:lang w:val="en-GB" w:eastAsia="en-GB"/>
      <w14:ligatures w14:val="none"/>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68359F"/>
  </w:style>
  <w:style w:type="paragraph" w:styleId="NormalWeb">
    <w:name w:val="Normal (Web)"/>
    <w:basedOn w:val="Normal"/>
    <w:uiPriority w:val="99"/>
    <w:unhideWhenUsed/>
    <w:rsid w:val="00CC6CFD"/>
    <w:pPr>
      <w:spacing w:before="100" w:beforeAutospacing="1" w:after="100" w:afterAutospacing="1" w:line="240" w:lineRule="auto"/>
    </w:pPr>
    <w:rPr>
      <w:rFonts w:ascii="Times New Roman" w:hAnsi="Times New Roman"/>
      <w:sz w:val="24"/>
      <w:szCs w:val="24"/>
      <w:lang w:val="en-US" w:eastAsia="en-US"/>
    </w:rPr>
  </w:style>
  <w:style w:type="paragraph" w:styleId="Revision">
    <w:name w:val="Revision"/>
    <w:hidden/>
    <w:uiPriority w:val="99"/>
    <w:semiHidden/>
    <w:rsid w:val="00CC6CFD"/>
    <w:pPr>
      <w:spacing w:after="0" w:line="240" w:lineRule="auto"/>
    </w:pPr>
    <w:rPr>
      <w:rFonts w:ascii="Calibri" w:eastAsia="Times New Roman" w:hAnsi="Calibri" w:cs="Times New Roman"/>
      <w:kern w:val="0"/>
      <w:sz w:val="22"/>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8</Pages>
  <Words>1774</Words>
  <Characters>1011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Advani</dc:creator>
  <cp:keywords/>
  <dc:description/>
  <cp:lastModifiedBy>Sonali Advani</cp:lastModifiedBy>
  <cp:revision>6</cp:revision>
  <dcterms:created xsi:type="dcterms:W3CDTF">2025-03-19T12:29:00Z</dcterms:created>
  <dcterms:modified xsi:type="dcterms:W3CDTF">2025-04-14T15:54:00Z</dcterms:modified>
</cp:coreProperties>
</file>